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35FE3" w14:textId="77777777" w:rsidR="00D23E3E" w:rsidRPr="00F449FB" w:rsidRDefault="00D23E3E" w:rsidP="00D23E3E">
      <w:pPr>
        <w:spacing w:line="480" w:lineRule="auto"/>
        <w:jc w:val="both"/>
        <w:rPr>
          <w:b/>
          <w:bCs/>
        </w:rPr>
      </w:pPr>
      <w:r w:rsidRPr="314E4DBC">
        <w:rPr>
          <w:b/>
          <w:bCs/>
        </w:rPr>
        <w:t>S. Table 1</w:t>
      </w:r>
      <w:r>
        <w:rPr>
          <w:b/>
          <w:bCs/>
        </w:rPr>
        <w:t>3</w:t>
      </w:r>
      <w:r w:rsidRPr="314E4DBC">
        <w:rPr>
          <w:b/>
          <w:bCs/>
        </w:rPr>
        <w:t xml:space="preserve">. P-values comparing rare variant carriers with non-carriers </w:t>
      </w:r>
      <w:r w:rsidRPr="314E4DBC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080"/>
        <w:gridCol w:w="1350"/>
        <w:gridCol w:w="1350"/>
      </w:tblGrid>
      <w:tr w:rsidR="00D23E3E" w:rsidRPr="00EA6741" w14:paraId="656BC512" w14:textId="77777777" w:rsidTr="001D7034">
        <w:tc>
          <w:tcPr>
            <w:tcW w:w="2605" w:type="dxa"/>
          </w:tcPr>
          <w:p w14:paraId="75F266FF" w14:textId="77777777" w:rsidR="00D23E3E" w:rsidRPr="00EA6741" w:rsidRDefault="00D23E3E" w:rsidP="001D703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66352D" w14:textId="77777777" w:rsidR="00D23E3E" w:rsidRPr="00EA6741" w:rsidRDefault="00D23E3E" w:rsidP="001D703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TBP4</w:t>
            </w:r>
          </w:p>
        </w:tc>
        <w:tc>
          <w:tcPr>
            <w:tcW w:w="1350" w:type="dxa"/>
          </w:tcPr>
          <w:p w14:paraId="3F12F8F5" w14:textId="77777777" w:rsidR="00D23E3E" w:rsidRPr="00EA6741" w:rsidRDefault="00D23E3E" w:rsidP="001D703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LA2G4E</w:t>
            </w:r>
          </w:p>
        </w:tc>
        <w:tc>
          <w:tcPr>
            <w:tcW w:w="1350" w:type="dxa"/>
          </w:tcPr>
          <w:p w14:paraId="55E5A159" w14:textId="77777777" w:rsidR="00D23E3E" w:rsidRPr="00EA6741" w:rsidRDefault="00D23E3E" w:rsidP="001D703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CDC157</w:t>
            </w:r>
          </w:p>
        </w:tc>
      </w:tr>
      <w:tr w:rsidR="00D23E3E" w:rsidRPr="00FE5431" w14:paraId="6C8FD5C3" w14:textId="77777777" w:rsidTr="001D7034">
        <w:tc>
          <w:tcPr>
            <w:tcW w:w="2605" w:type="dxa"/>
          </w:tcPr>
          <w:p w14:paraId="72743966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Age, median (IQR), y</w:t>
            </w:r>
          </w:p>
        </w:tc>
        <w:tc>
          <w:tcPr>
            <w:tcW w:w="1080" w:type="dxa"/>
          </w:tcPr>
          <w:p w14:paraId="6FCAF38A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1350" w:type="dxa"/>
          </w:tcPr>
          <w:p w14:paraId="57EDEE24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50" w:type="dxa"/>
          </w:tcPr>
          <w:p w14:paraId="5DD5C267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D23E3E" w:rsidRPr="00FE5431" w14:paraId="48AB0F46" w14:textId="77777777" w:rsidTr="001D7034">
        <w:tc>
          <w:tcPr>
            <w:tcW w:w="2605" w:type="dxa"/>
          </w:tcPr>
          <w:p w14:paraId="65088CB4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1080" w:type="dxa"/>
          </w:tcPr>
          <w:p w14:paraId="140AC0C4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350" w:type="dxa"/>
          </w:tcPr>
          <w:p w14:paraId="7B91DDD7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1350" w:type="dxa"/>
          </w:tcPr>
          <w:p w14:paraId="25F87B9D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1</w:t>
            </w:r>
          </w:p>
        </w:tc>
      </w:tr>
      <w:tr w:rsidR="00D23E3E" w:rsidRPr="00FE5431" w14:paraId="2A701021" w14:textId="77777777" w:rsidTr="001D7034">
        <w:tc>
          <w:tcPr>
            <w:tcW w:w="2605" w:type="dxa"/>
          </w:tcPr>
          <w:p w14:paraId="6575D714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080" w:type="dxa"/>
          </w:tcPr>
          <w:p w14:paraId="74C9149F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350" w:type="dxa"/>
          </w:tcPr>
          <w:p w14:paraId="6129095A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350" w:type="dxa"/>
          </w:tcPr>
          <w:p w14:paraId="7E58A99E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D23E3E" w:rsidRPr="00FE5431" w14:paraId="6B855466" w14:textId="77777777" w:rsidTr="001D7034">
        <w:tc>
          <w:tcPr>
            <w:tcW w:w="2605" w:type="dxa"/>
          </w:tcPr>
          <w:p w14:paraId="28279409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Ethnicity, N (%)</w:t>
            </w:r>
          </w:p>
        </w:tc>
        <w:tc>
          <w:tcPr>
            <w:tcW w:w="1080" w:type="dxa"/>
          </w:tcPr>
          <w:p w14:paraId="1166F324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50" w:type="dxa"/>
          </w:tcPr>
          <w:p w14:paraId="358A65B3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350" w:type="dxa"/>
          </w:tcPr>
          <w:p w14:paraId="196C51A8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D23E3E" w:rsidRPr="00FE5431" w14:paraId="76AB440B" w14:textId="77777777" w:rsidTr="001D7034">
        <w:tc>
          <w:tcPr>
            <w:tcW w:w="2605" w:type="dxa"/>
          </w:tcPr>
          <w:p w14:paraId="7503B9FF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>Previous healthy</w:t>
            </w:r>
          </w:p>
        </w:tc>
        <w:tc>
          <w:tcPr>
            <w:tcW w:w="1080" w:type="dxa"/>
          </w:tcPr>
          <w:p w14:paraId="2B037009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1350" w:type="dxa"/>
          </w:tcPr>
          <w:p w14:paraId="3DEDE19C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0" w:type="dxa"/>
          </w:tcPr>
          <w:p w14:paraId="69F4FD6E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3E3E" w:rsidRPr="00FE5431" w14:paraId="0455AFFC" w14:textId="77777777" w:rsidTr="001D7034">
        <w:tc>
          <w:tcPr>
            <w:tcW w:w="2605" w:type="dxa"/>
          </w:tcPr>
          <w:p w14:paraId="235E4718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Immunocompromised, N (%)</w:t>
            </w:r>
          </w:p>
        </w:tc>
        <w:tc>
          <w:tcPr>
            <w:tcW w:w="1080" w:type="dxa"/>
          </w:tcPr>
          <w:p w14:paraId="72DA292D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0" w:type="dxa"/>
          </w:tcPr>
          <w:p w14:paraId="366A8BCC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0" w:type="dxa"/>
          </w:tcPr>
          <w:p w14:paraId="3081F30B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3E3E" w:rsidRPr="00FE5431" w14:paraId="18687ACF" w14:textId="77777777" w:rsidTr="001D7034">
        <w:tc>
          <w:tcPr>
            <w:tcW w:w="2605" w:type="dxa"/>
          </w:tcPr>
          <w:p w14:paraId="664D18DB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PRISM Score, median (IQR)</w:t>
            </w:r>
          </w:p>
        </w:tc>
        <w:tc>
          <w:tcPr>
            <w:tcW w:w="1080" w:type="dxa"/>
          </w:tcPr>
          <w:p w14:paraId="36BF803F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350" w:type="dxa"/>
          </w:tcPr>
          <w:p w14:paraId="6BA7BFEF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350" w:type="dxa"/>
          </w:tcPr>
          <w:p w14:paraId="1D7B25DE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3E3E" w:rsidRPr="00FE5431" w14:paraId="6384DF70" w14:textId="77777777" w:rsidTr="001D7034">
        <w:tc>
          <w:tcPr>
            <w:tcW w:w="2605" w:type="dxa"/>
          </w:tcPr>
          <w:p w14:paraId="7B3C23C6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OFI, median (IQR)</w:t>
            </w:r>
          </w:p>
        </w:tc>
        <w:tc>
          <w:tcPr>
            <w:tcW w:w="1080" w:type="dxa"/>
          </w:tcPr>
          <w:p w14:paraId="4D355532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350" w:type="dxa"/>
          </w:tcPr>
          <w:p w14:paraId="12123928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350" w:type="dxa"/>
          </w:tcPr>
          <w:p w14:paraId="60276CC6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23E3E" w:rsidRPr="00FE5431" w14:paraId="22EECD19" w14:textId="77777777" w:rsidTr="001D7034">
        <w:tc>
          <w:tcPr>
            <w:tcW w:w="2605" w:type="dxa"/>
          </w:tcPr>
          <w:p w14:paraId="7B7CC106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Infection, N (%)</w:t>
            </w:r>
          </w:p>
        </w:tc>
        <w:tc>
          <w:tcPr>
            <w:tcW w:w="1080" w:type="dxa"/>
          </w:tcPr>
          <w:p w14:paraId="7C05EE40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350" w:type="dxa"/>
          </w:tcPr>
          <w:p w14:paraId="0A91FCD2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350" w:type="dxa"/>
          </w:tcPr>
          <w:p w14:paraId="1D9CC99A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D23E3E" w:rsidRPr="00FE5431" w14:paraId="7B8EDF25" w14:textId="77777777" w:rsidTr="001D7034">
        <w:tc>
          <w:tcPr>
            <w:tcW w:w="2605" w:type="dxa"/>
          </w:tcPr>
          <w:p w14:paraId="3E3EFBBE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 w:rsidRPr="00FE5431">
              <w:rPr>
                <w:color w:val="000000" w:themeColor="text1"/>
                <w:sz w:val="20"/>
                <w:szCs w:val="20"/>
              </w:rPr>
              <w:t>Mortality, N (%)</w:t>
            </w:r>
          </w:p>
        </w:tc>
        <w:tc>
          <w:tcPr>
            <w:tcW w:w="1080" w:type="dxa"/>
          </w:tcPr>
          <w:p w14:paraId="114C82B1" w14:textId="77777777" w:rsidR="00D23E3E" w:rsidRPr="00FE5431" w:rsidRDefault="00D23E3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350" w:type="dxa"/>
          </w:tcPr>
          <w:p w14:paraId="3F3E6B89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350" w:type="dxa"/>
          </w:tcPr>
          <w:p w14:paraId="58B03931" w14:textId="77777777" w:rsidR="00D23E3E" w:rsidRPr="00FE5431" w:rsidRDefault="00D23E3E" w:rsidP="001D703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766A66C4" w14:textId="3313802F" w:rsidR="00BF2E35" w:rsidRDefault="00D23E3E">
      <w:r w:rsidRPr="124376E1">
        <w:rPr>
          <w:color w:val="000000" w:themeColor="text1"/>
          <w:sz w:val="20"/>
          <w:szCs w:val="20"/>
        </w:rPr>
        <w:t>The tests were performed using the Kruskal–</w:t>
      </w:r>
      <w:proofErr w:type="gramStart"/>
      <w:r w:rsidRPr="124376E1">
        <w:rPr>
          <w:color w:val="000000" w:themeColor="text1"/>
          <w:sz w:val="20"/>
          <w:szCs w:val="20"/>
        </w:rPr>
        <w:t>Wallis</w:t>
      </w:r>
      <w:proofErr w:type="gramEnd"/>
      <w:r w:rsidRPr="124376E1">
        <w:rPr>
          <w:color w:val="000000" w:themeColor="text1"/>
          <w:sz w:val="20"/>
          <w:szCs w:val="20"/>
        </w:rPr>
        <w:t xml:space="preserve"> test, the χ2 test, or the Fisher’s exact test</w:t>
      </w:r>
    </w:p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E3E"/>
    <w:rsid w:val="000E1BBB"/>
    <w:rsid w:val="00485529"/>
    <w:rsid w:val="00BF2E35"/>
    <w:rsid w:val="00C04234"/>
    <w:rsid w:val="00D2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6296B"/>
  <w15:chartTrackingRefBased/>
  <w15:docId w15:val="{07EFD241-B455-4EB8-8685-9A4B359B9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3E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E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E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E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E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E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E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E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E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E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E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3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E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3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E3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3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E3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3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E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23E3E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35:00Z</dcterms:created>
  <dcterms:modified xsi:type="dcterms:W3CDTF">2025-05-20T10:35:00Z</dcterms:modified>
</cp:coreProperties>
</file>